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tbl>
      <w:tblPr>
        <w:tblW w:w="793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1701"/>
      </w:tblGrid>
      <w:tr>
        <w:trPr>
          <w:trHeight w:val="443" w:hRule="atLeast"/>
          <w:cantSplit w:val="true"/>
        </w:trPr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Table 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2. Primers used in qRT-PCR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(5’-3’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(bp)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APDH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TCATCCCTGCATCCA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A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TCAGTGTAGCCCA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GAPDH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GAAGGTGAAGG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GA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CATTGATGGCAACAAT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p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CCTTTTCTCAGACT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p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GTGACTCAATTCTGC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F2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GTCTATCAAGGGAGTGTG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F2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CATACCAACTGGAGTA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cnd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ACCCTGACACCAATCT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cnd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TCTTCGCACTTCTGC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nd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AAACAGATCATCCGCA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nd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TAGTAGGACAGGAAGT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P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CCTTTTCACAGGCT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P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TGGGTGACTCAATTCTG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GTGAAGCGTTCCAT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3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GTCCCCTTCAACC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ATGTAAAGAAGTATGT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ATGTAAGGAAGTGTG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Fa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GATGGGTTGTACCTTGTC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Fa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ATAGCAAATCGGCTGACG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6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AGTTGCCTTCTTGGGACT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6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CCTCCGACTTGTGAAGTG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8:49:00Z</dcterms:created>
  <dc:creator>User</dc:creator>
  <dc:description/>
  <cp:keywords/>
  <dc:language>en-US</dc:language>
  <cp:lastModifiedBy>User</cp:lastModifiedBy>
  <dcterms:modified xsi:type="dcterms:W3CDTF">2012-07-03T07:54:00Z</dcterms:modified>
  <cp:revision>6</cp:revision>
  <dc:subject/>
  <dc:title>Table S2</dc:title>
</cp:coreProperties>
</file>